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0764E" w14:textId="40E68EC1" w:rsidR="00FE4352" w:rsidRPr="00BA613C" w:rsidRDefault="00FE4352" w:rsidP="00FE4352">
      <w:pPr>
        <w:pStyle w:val="BodyText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2430"/>
      </w:tblGrid>
      <w:tr w:rsidR="00FE4352" w:rsidRPr="00E55E29" w14:paraId="2C551CC8" w14:textId="77777777" w:rsidTr="00347B73">
        <w:tc>
          <w:tcPr>
            <w:tcW w:w="5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77BA8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  <w:b/>
                <w:bCs/>
              </w:rPr>
            </w:pPr>
            <w:r w:rsidRPr="00BA613C">
              <w:rPr>
                <w:rFonts w:ascii="Arial" w:hAnsi="Arial" w:cs="Arial"/>
                <w:b/>
                <w:bCs/>
              </w:rPr>
              <w:t>Reas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FB666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  <w:b/>
                <w:bCs/>
              </w:rPr>
            </w:pPr>
            <w:r w:rsidRPr="00BA613C">
              <w:rPr>
                <w:rFonts w:ascii="Arial" w:hAnsi="Arial" w:cs="Arial"/>
                <w:b/>
                <w:bCs/>
              </w:rPr>
              <w:t>Number of patients</w:t>
            </w:r>
          </w:p>
        </w:tc>
      </w:tr>
      <w:tr w:rsidR="00FE4352" w:rsidRPr="00E55E29" w14:paraId="519A6657" w14:textId="77777777" w:rsidTr="00347B73">
        <w:tc>
          <w:tcPr>
            <w:tcW w:w="5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DE132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</w:rPr>
            </w:pPr>
            <w:r w:rsidRPr="00BA613C">
              <w:rPr>
                <w:rFonts w:ascii="Arial" w:hAnsi="Arial" w:cs="Arial"/>
              </w:rPr>
              <w:t>Did not meet eligibility criter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53260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</w:rPr>
            </w:pPr>
            <w:r w:rsidRPr="00BA613C">
              <w:rPr>
                <w:rFonts w:ascii="Arial" w:hAnsi="Arial" w:cs="Arial"/>
              </w:rPr>
              <w:t>7</w:t>
            </w:r>
          </w:p>
        </w:tc>
      </w:tr>
      <w:tr w:rsidR="00FE4352" w:rsidRPr="00E55E29" w14:paraId="3AC7A429" w14:textId="77777777" w:rsidTr="00347B73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2B54ECCD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</w:rPr>
            </w:pPr>
            <w:r w:rsidRPr="00BA613C">
              <w:rPr>
                <w:rFonts w:ascii="Arial" w:hAnsi="Arial" w:cs="Arial"/>
              </w:rPr>
              <w:t>Investigator unable to complete SPW measurem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40D3C1A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</w:rPr>
            </w:pPr>
            <w:r w:rsidRPr="00BA613C">
              <w:rPr>
                <w:rFonts w:ascii="Arial" w:hAnsi="Arial" w:cs="Arial"/>
              </w:rPr>
              <w:t>2</w:t>
            </w:r>
          </w:p>
        </w:tc>
      </w:tr>
      <w:tr w:rsidR="00FE4352" w:rsidRPr="00E55E29" w14:paraId="4F4D693C" w14:textId="77777777" w:rsidTr="00347B73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17F19655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</w:rPr>
            </w:pPr>
            <w:r w:rsidRPr="00BA613C">
              <w:rPr>
                <w:rFonts w:ascii="Arial" w:hAnsi="Arial" w:cs="Arial"/>
              </w:rPr>
              <w:t>Subject deemed “unfit” to particip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A2101C3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</w:rPr>
            </w:pPr>
            <w:r w:rsidRPr="00BA613C">
              <w:rPr>
                <w:rFonts w:ascii="Arial" w:hAnsi="Arial" w:cs="Arial"/>
              </w:rPr>
              <w:t>1</w:t>
            </w:r>
          </w:p>
        </w:tc>
      </w:tr>
      <w:tr w:rsidR="00FE4352" w:rsidRPr="00E55E29" w14:paraId="7AB7688F" w14:textId="77777777" w:rsidTr="00347B73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67CB0301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</w:rPr>
            </w:pPr>
            <w:r w:rsidRPr="00BA613C">
              <w:rPr>
                <w:rFonts w:ascii="Arial" w:hAnsi="Arial" w:cs="Arial"/>
              </w:rPr>
              <w:t>No SPW availab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23F1FE4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</w:rPr>
            </w:pPr>
            <w:r w:rsidRPr="00BA613C">
              <w:rPr>
                <w:rFonts w:ascii="Arial" w:hAnsi="Arial" w:cs="Arial"/>
              </w:rPr>
              <w:t>2</w:t>
            </w:r>
          </w:p>
        </w:tc>
      </w:tr>
      <w:tr w:rsidR="00FE4352" w:rsidRPr="00E55E29" w14:paraId="061D769C" w14:textId="77777777" w:rsidTr="00347B73">
        <w:tc>
          <w:tcPr>
            <w:tcW w:w="5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3242B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</w:rPr>
            </w:pPr>
            <w:r w:rsidRPr="00BA613C">
              <w:rPr>
                <w:rFonts w:ascii="Arial" w:hAnsi="Arial" w:cs="Arial"/>
              </w:rPr>
              <w:t>VOTE score not complet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F66F3" w14:textId="77777777" w:rsidR="00FE4352" w:rsidRPr="00BA613C" w:rsidRDefault="00FE4352" w:rsidP="00347B73">
            <w:pPr>
              <w:pStyle w:val="BodyText"/>
              <w:rPr>
                <w:rFonts w:ascii="Arial" w:hAnsi="Arial" w:cs="Arial"/>
              </w:rPr>
            </w:pPr>
            <w:r w:rsidRPr="00BA613C">
              <w:rPr>
                <w:rFonts w:ascii="Arial" w:hAnsi="Arial" w:cs="Arial"/>
              </w:rPr>
              <w:t>1</w:t>
            </w:r>
          </w:p>
        </w:tc>
      </w:tr>
    </w:tbl>
    <w:p w14:paraId="5250F2EB" w14:textId="77777777" w:rsidR="00D263BF" w:rsidRDefault="00D263BF"/>
    <w:sectPr w:rsidR="00D263BF" w:rsidSect="00FE435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5607F" w14:textId="77777777" w:rsidR="00A90CA8" w:rsidRDefault="00A90CA8">
      <w:r>
        <w:separator/>
      </w:r>
    </w:p>
  </w:endnote>
  <w:endnote w:type="continuationSeparator" w:id="0">
    <w:p w14:paraId="0E5F0F17" w14:textId="77777777" w:rsidR="00A90CA8" w:rsidRDefault="00A90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8709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CF9D2E" w14:textId="77777777" w:rsidR="00FE4352" w:rsidRDefault="00FE43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CDD8EF" w14:textId="77777777" w:rsidR="00FE4352" w:rsidRDefault="00FE43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1F99B" w14:textId="77777777" w:rsidR="00A90CA8" w:rsidRDefault="00A90CA8">
      <w:r>
        <w:separator/>
      </w:r>
    </w:p>
  </w:footnote>
  <w:footnote w:type="continuationSeparator" w:id="0">
    <w:p w14:paraId="37BF80F2" w14:textId="77777777" w:rsidR="00A90CA8" w:rsidRDefault="00A90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352"/>
    <w:rsid w:val="0009518A"/>
    <w:rsid w:val="00A90CA8"/>
    <w:rsid w:val="00AC035D"/>
    <w:rsid w:val="00CD7F08"/>
    <w:rsid w:val="00D263BF"/>
    <w:rsid w:val="00DB523E"/>
    <w:rsid w:val="00E12EA5"/>
    <w:rsid w:val="00E6134D"/>
    <w:rsid w:val="00FE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7A38A"/>
  <w15:chartTrackingRefBased/>
  <w15:docId w15:val="{F52BFD37-9B25-4D2F-A0C8-BAF992D55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35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43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3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3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3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3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35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35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35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35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3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3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3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3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3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3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3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35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35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3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35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43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3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35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FE4352"/>
    <w:pPr>
      <w:spacing w:before="180" w:after="18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FE4352"/>
    <w:rPr>
      <w:kern w:val="0"/>
      <w14:ligatures w14:val="none"/>
    </w:rPr>
  </w:style>
  <w:style w:type="table" w:styleId="TableGrid">
    <w:name w:val="Table Grid"/>
    <w:basedOn w:val="TableNormal"/>
    <w:rsid w:val="00FE43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E43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4352"/>
  </w:style>
  <w:style w:type="character" w:styleId="LineNumber">
    <w:name w:val="line number"/>
    <w:basedOn w:val="DefaultParagraphFont"/>
    <w:uiPriority w:val="99"/>
    <w:semiHidden/>
    <w:unhideWhenUsed/>
    <w:rsid w:val="00FE4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9585C-BD7E-49B3-9780-1A9607CD1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Gimmestad</dc:creator>
  <cp:keywords/>
  <dc:description/>
  <cp:lastModifiedBy>Dr. J. Weiner</cp:lastModifiedBy>
  <cp:revision>2</cp:revision>
  <dcterms:created xsi:type="dcterms:W3CDTF">2025-10-18T23:08:00Z</dcterms:created>
  <dcterms:modified xsi:type="dcterms:W3CDTF">2025-10-18T23:08:00Z</dcterms:modified>
</cp:coreProperties>
</file>